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FE00AEF" w14:textId="37527506" w:rsidR="000A422A" w:rsidRPr="00CD7F38" w:rsidRDefault="00A425B3" w:rsidP="000A422A">
      <w:pPr>
        <w:rPr>
          <w:rFonts w:ascii="Times New Roman" w:hAnsi="Times New Roman" w:cs="Times New Roman"/>
          <w:sz w:val="24"/>
          <w:szCs w:val="24"/>
        </w:rPr>
      </w:pPr>
      <w:r w:rsidRPr="00394505">
        <w:rPr>
          <w:b/>
        </w:rPr>
        <w:t>S1</w:t>
      </w:r>
      <w:r>
        <w:rPr>
          <w:b/>
        </w:rPr>
        <w:t xml:space="preserve"> </w:t>
      </w:r>
      <w:r w:rsidRPr="00394505">
        <w:rPr>
          <w:b/>
        </w:rPr>
        <w:t>Table</w:t>
      </w:r>
      <w:r>
        <w:rPr>
          <w:b/>
        </w:rPr>
        <w:t>.</w:t>
      </w:r>
      <w:r>
        <w:t xml:space="preserve"> </w:t>
      </w:r>
      <w:r w:rsidRPr="008E6D1D">
        <w:rPr>
          <w:b/>
        </w:rPr>
        <w:t xml:space="preserve">Monthly mean temperature (°C) during the </w:t>
      </w:r>
      <w:r w:rsidRPr="008E6D1D">
        <w:rPr>
          <w:rFonts w:ascii="Times New Roman" w:hAnsi="Times New Roman" w:cs="Times New Roman"/>
          <w:b/>
          <w:sz w:val="24"/>
          <w:szCs w:val="24"/>
        </w:rPr>
        <w:t xml:space="preserve">three growing seasons (2010/2011, 2011/2012, 2012/2013) </w:t>
      </w:r>
      <w:r w:rsidRPr="008E6D1D">
        <w:rPr>
          <w:b/>
        </w:rPr>
        <w:t>in winter oilseed rape field experiments at 13 sites.</w:t>
      </w:r>
      <w:r>
        <w:t xml:space="preserve"> </w:t>
      </w:r>
      <w:r w:rsidR="000A422A">
        <w:t xml:space="preserve"> </w:t>
      </w:r>
    </w:p>
    <w:tbl>
      <w:tblPr>
        <w:tblW w:w="9544" w:type="dxa"/>
        <w:tblInd w:w="93" w:type="dxa"/>
        <w:tblLook w:val="04A0" w:firstRow="1" w:lastRow="0" w:firstColumn="1" w:lastColumn="0" w:noHBand="0" w:noVBand="1"/>
      </w:tblPr>
      <w:tblGrid>
        <w:gridCol w:w="1433"/>
        <w:gridCol w:w="1187"/>
        <w:gridCol w:w="580"/>
        <w:gridCol w:w="580"/>
        <w:gridCol w:w="580"/>
        <w:gridCol w:w="580"/>
        <w:gridCol w:w="571"/>
        <w:gridCol w:w="571"/>
        <w:gridCol w:w="571"/>
        <w:gridCol w:w="571"/>
        <w:gridCol w:w="580"/>
        <w:gridCol w:w="580"/>
        <w:gridCol w:w="580"/>
        <w:gridCol w:w="580"/>
      </w:tblGrid>
      <w:tr w:rsidR="000A422A" w:rsidRPr="0007072A" w14:paraId="195EEBD3" w14:textId="77777777" w:rsidTr="008C5F6C">
        <w:trPr>
          <w:trHeight w:val="600"/>
        </w:trPr>
        <w:tc>
          <w:tcPr>
            <w:tcW w:w="14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103D75" w14:textId="77777777" w:rsidR="000A422A" w:rsidRPr="0007072A" w:rsidRDefault="000A422A" w:rsidP="008C5F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7072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ocation</w:t>
            </w:r>
          </w:p>
        </w:tc>
        <w:tc>
          <w:tcPr>
            <w:tcW w:w="11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1261AF" w14:textId="77777777" w:rsidR="000A422A" w:rsidRPr="0007072A" w:rsidRDefault="000A422A" w:rsidP="008C5F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7072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Cropping </w:t>
            </w:r>
            <w:r w:rsidRPr="0007072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br/>
              <w:t>year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3A488B" w14:textId="77777777" w:rsidR="000A422A" w:rsidRPr="0007072A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7072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ug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FDF1C2" w14:textId="77777777" w:rsidR="000A422A" w:rsidRPr="0007072A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7072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ept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308395" w14:textId="77777777" w:rsidR="000A422A" w:rsidRPr="0007072A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7072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Oct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34B860" w14:textId="77777777" w:rsidR="000A422A" w:rsidRPr="0007072A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7072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ov</w:t>
            </w: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92457E" w14:textId="77777777" w:rsidR="000A422A" w:rsidRPr="0007072A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7072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Dec</w:t>
            </w: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80CE1C" w14:textId="77777777" w:rsidR="000A422A" w:rsidRPr="0007072A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7072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Jan</w:t>
            </w: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6FF21F" w14:textId="77777777" w:rsidR="000A422A" w:rsidRPr="0007072A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7072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Feb</w:t>
            </w: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A862F5" w14:textId="77777777" w:rsidR="000A422A" w:rsidRPr="0007072A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7072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Mar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E926B9" w14:textId="77777777" w:rsidR="000A422A" w:rsidRPr="0007072A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7072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pr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7F5942" w14:textId="77777777" w:rsidR="000A422A" w:rsidRPr="0007072A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7072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May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8FE87A" w14:textId="77777777" w:rsidR="000A422A" w:rsidRPr="0007072A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7072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Jun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D696AB" w14:textId="77777777" w:rsidR="000A422A" w:rsidRPr="0007072A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7072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Jul</w:t>
            </w:r>
          </w:p>
        </w:tc>
      </w:tr>
      <w:tr w:rsidR="000A422A" w:rsidRPr="0007072A" w14:paraId="57EF2ED9" w14:textId="77777777" w:rsidTr="008C5F6C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9BEFD" w14:textId="77777777" w:rsidR="000A422A" w:rsidRPr="0007072A" w:rsidRDefault="000A422A" w:rsidP="008C5F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07072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Bainton</w:t>
            </w:r>
            <w:proofErr w:type="spellEnd"/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0D8BC" w14:textId="77777777" w:rsidR="000A422A" w:rsidRPr="0007072A" w:rsidRDefault="000A422A" w:rsidP="008C5F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7072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010/1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7828E" w14:textId="77777777" w:rsidR="000A422A" w:rsidRPr="0007072A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7072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4.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86EC1" w14:textId="77777777" w:rsidR="000A422A" w:rsidRPr="0007072A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7072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3.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DD4E7" w14:textId="77777777" w:rsidR="000A422A" w:rsidRPr="0007072A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7072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.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D863F" w14:textId="77777777" w:rsidR="000A422A" w:rsidRPr="0007072A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7072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.3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4010C" w14:textId="77777777" w:rsidR="000A422A" w:rsidRPr="0007072A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7072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1.3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8DAE4" w14:textId="77777777" w:rsidR="000A422A" w:rsidRPr="0007072A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7072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.8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212C7" w14:textId="77777777" w:rsidR="000A422A" w:rsidRPr="0007072A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7072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.3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72DBE" w14:textId="77777777" w:rsidR="000A422A" w:rsidRPr="0007072A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7072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.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29681" w14:textId="77777777" w:rsidR="000A422A" w:rsidRPr="0007072A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7072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0.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4D3D1" w14:textId="77777777" w:rsidR="000A422A" w:rsidRPr="0007072A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7072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1.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EC3A2" w14:textId="77777777" w:rsidR="000A422A" w:rsidRPr="0007072A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7072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3.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3D4FF" w14:textId="77777777" w:rsidR="000A422A" w:rsidRPr="0007072A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7072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4.2</w:t>
            </w:r>
          </w:p>
        </w:tc>
      </w:tr>
      <w:tr w:rsidR="000A422A" w:rsidRPr="0007072A" w14:paraId="78B6E637" w14:textId="77777777" w:rsidTr="008C5F6C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5308C" w14:textId="77777777" w:rsidR="000A422A" w:rsidRPr="0007072A" w:rsidRDefault="000A422A" w:rsidP="008C5F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07072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Bainton</w:t>
            </w:r>
            <w:proofErr w:type="spellEnd"/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42C0C" w14:textId="77777777" w:rsidR="000A422A" w:rsidRPr="0007072A" w:rsidRDefault="000A422A" w:rsidP="008C5F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7072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012/1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AA33F" w14:textId="77777777" w:rsidR="000A422A" w:rsidRPr="0007072A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7072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5.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58E63" w14:textId="77777777" w:rsidR="000A422A" w:rsidRPr="0007072A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7072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2.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45863" w14:textId="77777777" w:rsidR="000A422A" w:rsidRPr="0007072A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7072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.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FA182" w14:textId="77777777" w:rsidR="000A422A" w:rsidRPr="0007072A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7072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.6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3E65F" w14:textId="77777777" w:rsidR="000A422A" w:rsidRPr="0007072A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7072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.2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9A4CE" w14:textId="77777777" w:rsidR="000A422A" w:rsidRPr="0007072A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7072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.5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42197" w14:textId="77777777" w:rsidR="000A422A" w:rsidRPr="0007072A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7072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.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984E2" w14:textId="77777777" w:rsidR="000A422A" w:rsidRPr="0007072A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7072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.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BA292" w14:textId="77777777" w:rsidR="000A422A" w:rsidRPr="0007072A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7072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.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8BE64" w14:textId="77777777" w:rsidR="000A422A" w:rsidRPr="0007072A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7072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.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CC5D8" w14:textId="77777777" w:rsidR="000A422A" w:rsidRPr="0007072A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7072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2.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E95D5" w14:textId="77777777" w:rsidR="000A422A" w:rsidRPr="0007072A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7072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6.8</w:t>
            </w:r>
          </w:p>
        </w:tc>
      </w:tr>
      <w:tr w:rsidR="000A422A" w:rsidRPr="0007072A" w14:paraId="02A17E2E" w14:textId="77777777" w:rsidTr="008C5F6C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AC405" w14:textId="77777777" w:rsidR="000A422A" w:rsidRPr="0007072A" w:rsidRDefault="000A422A" w:rsidP="008C5F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7072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Banbury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EA6FF" w14:textId="77777777" w:rsidR="000A422A" w:rsidRPr="0007072A" w:rsidRDefault="000A422A" w:rsidP="008C5F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7072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010/1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93A6F" w14:textId="77777777" w:rsidR="000A422A" w:rsidRPr="0007072A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7072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5.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39E33" w14:textId="77777777" w:rsidR="000A422A" w:rsidRPr="0007072A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7072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4.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8E2DF" w14:textId="77777777" w:rsidR="000A422A" w:rsidRPr="0007072A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7072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0.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43E68" w14:textId="77777777" w:rsidR="000A422A" w:rsidRPr="0007072A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7072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.3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AFADE" w14:textId="77777777" w:rsidR="000A422A" w:rsidRPr="0007072A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7072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0.8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6DD61" w14:textId="77777777" w:rsidR="000A422A" w:rsidRPr="0007072A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7072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.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7BE0F" w14:textId="77777777" w:rsidR="000A422A" w:rsidRPr="0007072A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7072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.9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32DFA" w14:textId="77777777" w:rsidR="000A422A" w:rsidRPr="0007072A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7072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.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79235" w14:textId="77777777" w:rsidR="000A422A" w:rsidRPr="0007072A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7072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1.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0D28B" w14:textId="77777777" w:rsidR="000A422A" w:rsidRPr="0007072A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7072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2.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A0FCA" w14:textId="77777777" w:rsidR="000A422A" w:rsidRPr="0007072A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7072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4.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C846F" w14:textId="77777777" w:rsidR="000A422A" w:rsidRPr="0007072A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7072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5.8</w:t>
            </w:r>
          </w:p>
        </w:tc>
      </w:tr>
      <w:tr w:rsidR="000A422A" w:rsidRPr="0007072A" w14:paraId="4519B181" w14:textId="77777777" w:rsidTr="008C5F6C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254E6" w14:textId="77777777" w:rsidR="000A422A" w:rsidRPr="0007072A" w:rsidRDefault="000A422A" w:rsidP="008C5F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7072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Banbury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FB926" w14:textId="77777777" w:rsidR="000A422A" w:rsidRPr="0007072A" w:rsidRDefault="000A422A" w:rsidP="008C5F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7072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011/1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EBD1D" w14:textId="77777777" w:rsidR="000A422A" w:rsidRPr="0007072A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7072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6.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9D5B8" w14:textId="77777777" w:rsidR="000A422A" w:rsidRPr="0007072A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7072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5.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8BD4F" w14:textId="77777777" w:rsidR="000A422A" w:rsidRPr="0007072A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7072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3.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37082" w14:textId="77777777" w:rsidR="000A422A" w:rsidRPr="0007072A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7072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.6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FDD21" w14:textId="77777777" w:rsidR="000A422A" w:rsidRPr="0007072A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7072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.8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313C7" w14:textId="77777777" w:rsidR="000A422A" w:rsidRPr="0007072A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7072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.3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AA7F6" w14:textId="77777777" w:rsidR="000A422A" w:rsidRPr="0007072A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7072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.7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A6D12" w14:textId="77777777" w:rsidR="000A422A" w:rsidRPr="0007072A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7072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.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72A2D" w14:textId="77777777" w:rsidR="000A422A" w:rsidRPr="0007072A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7072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.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9C3A2" w14:textId="77777777" w:rsidR="000A422A" w:rsidRPr="0007072A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7072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1.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2FC09" w14:textId="77777777" w:rsidR="000A422A" w:rsidRPr="0007072A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7072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3.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BCB7A" w14:textId="77777777" w:rsidR="000A422A" w:rsidRPr="0007072A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7072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5.7</w:t>
            </w:r>
          </w:p>
        </w:tc>
      </w:tr>
      <w:tr w:rsidR="000A422A" w:rsidRPr="0007072A" w14:paraId="2E2DEB30" w14:textId="77777777" w:rsidTr="008C5F6C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B85D3" w14:textId="77777777" w:rsidR="000A422A" w:rsidRPr="0007072A" w:rsidRDefault="000A422A" w:rsidP="008C5F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7072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Banbury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99F9C" w14:textId="77777777" w:rsidR="000A422A" w:rsidRPr="0007072A" w:rsidRDefault="000A422A" w:rsidP="008C5F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7072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012/1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CE0BD" w14:textId="77777777" w:rsidR="000A422A" w:rsidRPr="0007072A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7072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7.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68DEC" w14:textId="77777777" w:rsidR="000A422A" w:rsidRPr="0007072A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7072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3.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F79B7" w14:textId="77777777" w:rsidR="000A422A" w:rsidRPr="0007072A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7072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.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D394C" w14:textId="77777777" w:rsidR="000A422A" w:rsidRPr="0007072A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7072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.5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BEDF3" w14:textId="77777777" w:rsidR="000A422A" w:rsidRPr="0007072A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7072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.8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47F36" w14:textId="77777777" w:rsidR="000A422A" w:rsidRPr="0007072A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7072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.5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0FEE0" w14:textId="77777777" w:rsidR="000A422A" w:rsidRPr="0007072A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7072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.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EC36D" w14:textId="77777777" w:rsidR="000A422A" w:rsidRPr="0007072A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7072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.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BDD3A" w14:textId="77777777" w:rsidR="000A422A" w:rsidRPr="0007072A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7072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.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2CF7D" w14:textId="77777777" w:rsidR="000A422A" w:rsidRPr="0007072A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7072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1.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ECAF3" w14:textId="77777777" w:rsidR="000A422A" w:rsidRPr="0007072A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7072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4.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C8C44" w14:textId="77777777" w:rsidR="000A422A" w:rsidRPr="0007072A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7072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9.0</w:t>
            </w:r>
          </w:p>
        </w:tc>
      </w:tr>
      <w:tr w:rsidR="000A422A" w:rsidRPr="0007072A" w14:paraId="609F1F28" w14:textId="77777777" w:rsidTr="008C5F6C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46C27" w14:textId="77777777" w:rsidR="000A422A" w:rsidRPr="0007072A" w:rsidRDefault="000A422A" w:rsidP="008C5F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07072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owlinge</w:t>
            </w:r>
            <w:proofErr w:type="spellEnd"/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5D43B" w14:textId="77777777" w:rsidR="000A422A" w:rsidRPr="0007072A" w:rsidRDefault="000A422A" w:rsidP="008C5F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7072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010/1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BC0E2" w14:textId="77777777" w:rsidR="000A422A" w:rsidRPr="0007072A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7072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6.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39C0F" w14:textId="77777777" w:rsidR="000A422A" w:rsidRPr="0007072A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7072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4.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6ABF6" w14:textId="77777777" w:rsidR="000A422A" w:rsidRPr="0007072A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7072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1.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FE544" w14:textId="77777777" w:rsidR="000A422A" w:rsidRPr="0007072A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7072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.5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B46EE" w14:textId="77777777" w:rsidR="000A422A" w:rsidRPr="0007072A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7072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0.2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D0183" w14:textId="77777777" w:rsidR="000A422A" w:rsidRPr="0007072A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7072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.2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FCB8A" w14:textId="77777777" w:rsidR="000A422A" w:rsidRPr="0007072A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7072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.5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05BE0" w14:textId="77777777" w:rsidR="000A422A" w:rsidRPr="0007072A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7072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.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18C33" w14:textId="77777777" w:rsidR="000A422A" w:rsidRPr="0007072A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7072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2.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C429D" w14:textId="77777777" w:rsidR="000A422A" w:rsidRPr="0007072A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7072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3.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462D1" w14:textId="77777777" w:rsidR="000A422A" w:rsidRPr="0007072A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7072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5.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FC758" w14:textId="77777777" w:rsidR="000A422A" w:rsidRPr="0007072A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7072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5.7</w:t>
            </w:r>
          </w:p>
        </w:tc>
      </w:tr>
      <w:tr w:rsidR="000A422A" w:rsidRPr="0007072A" w14:paraId="18160A53" w14:textId="77777777" w:rsidTr="008C5F6C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B3778" w14:textId="77777777" w:rsidR="000A422A" w:rsidRPr="0007072A" w:rsidRDefault="000A422A" w:rsidP="008C5F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07072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owlinge</w:t>
            </w:r>
            <w:proofErr w:type="spellEnd"/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BCCB0" w14:textId="77777777" w:rsidR="000A422A" w:rsidRPr="0007072A" w:rsidRDefault="000A422A" w:rsidP="008C5F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7072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011/1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84A77" w14:textId="77777777" w:rsidR="000A422A" w:rsidRPr="0007072A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7072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6.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D787D" w14:textId="77777777" w:rsidR="000A422A" w:rsidRPr="0007072A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7072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6.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45BA2" w14:textId="77777777" w:rsidR="000A422A" w:rsidRPr="0007072A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7072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3.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C1205" w14:textId="77777777" w:rsidR="000A422A" w:rsidRPr="0007072A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7072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.7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C1E30" w14:textId="77777777" w:rsidR="000A422A" w:rsidRPr="0007072A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7072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.8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EDF24" w14:textId="77777777" w:rsidR="000A422A" w:rsidRPr="0007072A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7072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.6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361C4" w14:textId="77777777" w:rsidR="000A422A" w:rsidRPr="0007072A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7072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.6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A4F14" w14:textId="77777777" w:rsidR="000A422A" w:rsidRPr="0007072A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7072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.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898EC" w14:textId="77777777" w:rsidR="000A422A" w:rsidRPr="0007072A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7072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.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F4384" w14:textId="77777777" w:rsidR="000A422A" w:rsidRPr="0007072A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7072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2.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DF81D" w14:textId="77777777" w:rsidR="000A422A" w:rsidRPr="0007072A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7072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4.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47695" w14:textId="77777777" w:rsidR="000A422A" w:rsidRPr="0007072A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7072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6.3</w:t>
            </w:r>
          </w:p>
        </w:tc>
      </w:tr>
      <w:tr w:rsidR="000A422A" w:rsidRPr="0007072A" w14:paraId="1F60E330" w14:textId="77777777" w:rsidTr="008C5F6C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6BD9D" w14:textId="77777777" w:rsidR="000A422A" w:rsidRPr="0007072A" w:rsidRDefault="000A422A" w:rsidP="008C5F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07072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owlinge</w:t>
            </w:r>
            <w:proofErr w:type="spellEnd"/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4F0FF" w14:textId="77777777" w:rsidR="000A422A" w:rsidRPr="0007072A" w:rsidRDefault="000A422A" w:rsidP="008C5F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7072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012/1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E52FC" w14:textId="77777777" w:rsidR="000A422A" w:rsidRPr="0007072A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7072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7.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25A0C" w14:textId="77777777" w:rsidR="000A422A" w:rsidRPr="0007072A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7072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3.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569A8" w14:textId="77777777" w:rsidR="000A422A" w:rsidRPr="0007072A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7072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.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33011" w14:textId="77777777" w:rsidR="000A422A" w:rsidRPr="0007072A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7072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.8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7D471" w14:textId="77777777" w:rsidR="000A422A" w:rsidRPr="0007072A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7072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.7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DCBD7" w14:textId="77777777" w:rsidR="000A422A" w:rsidRPr="0007072A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7072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.5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1DA50" w14:textId="77777777" w:rsidR="000A422A" w:rsidRPr="0007072A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7072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.5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0F56C" w14:textId="77777777" w:rsidR="000A422A" w:rsidRPr="0007072A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7072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.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3F936" w14:textId="77777777" w:rsidR="000A422A" w:rsidRPr="0007072A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7072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.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C89AC" w14:textId="77777777" w:rsidR="000A422A" w:rsidRPr="0007072A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7072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0.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A6B64" w14:textId="77777777" w:rsidR="000A422A" w:rsidRPr="0007072A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7072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3.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6C859" w14:textId="77777777" w:rsidR="000A422A" w:rsidRPr="0007072A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7072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8.8</w:t>
            </w:r>
          </w:p>
        </w:tc>
      </w:tr>
      <w:tr w:rsidR="000A422A" w:rsidRPr="0007072A" w14:paraId="3A469B49" w14:textId="77777777" w:rsidTr="008C5F6C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86EA5" w14:textId="77777777" w:rsidR="000A422A" w:rsidRPr="0007072A" w:rsidRDefault="000A422A" w:rsidP="008C5F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7072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Harper Adams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99158" w14:textId="77777777" w:rsidR="000A422A" w:rsidRPr="0007072A" w:rsidRDefault="000A422A" w:rsidP="008C5F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7072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011/1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9E244" w14:textId="77777777" w:rsidR="000A422A" w:rsidRPr="0007072A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7072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5.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A29F0" w14:textId="77777777" w:rsidR="000A422A" w:rsidRPr="0007072A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7072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5.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7B0DC" w14:textId="77777777" w:rsidR="000A422A" w:rsidRPr="0007072A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7072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2.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8A523" w14:textId="77777777" w:rsidR="000A422A" w:rsidRPr="0007072A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7072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.3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418EB" w14:textId="77777777" w:rsidR="000A422A" w:rsidRPr="0007072A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7072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.9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CA3BF" w14:textId="77777777" w:rsidR="000A422A" w:rsidRPr="0007072A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7072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.2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2AEF4" w14:textId="77777777" w:rsidR="000A422A" w:rsidRPr="0007072A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7072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.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E94F0" w14:textId="77777777" w:rsidR="000A422A" w:rsidRPr="0007072A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7072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.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4B446" w14:textId="77777777" w:rsidR="000A422A" w:rsidRPr="0007072A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7072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.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4A94A" w14:textId="77777777" w:rsidR="000A422A" w:rsidRPr="0007072A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7072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1.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F36C8" w14:textId="77777777" w:rsidR="000A422A" w:rsidRPr="0007072A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7072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3.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5414B" w14:textId="77777777" w:rsidR="000A422A" w:rsidRPr="0007072A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7072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5.6</w:t>
            </w:r>
          </w:p>
        </w:tc>
      </w:tr>
      <w:tr w:rsidR="000A422A" w:rsidRPr="0007072A" w14:paraId="5C2F390A" w14:textId="77777777" w:rsidTr="008C5F6C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00C79" w14:textId="77777777" w:rsidR="000A422A" w:rsidRPr="0007072A" w:rsidRDefault="000A422A" w:rsidP="008C5F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7072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Harpenden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B4656" w14:textId="77777777" w:rsidR="000A422A" w:rsidRPr="0007072A" w:rsidRDefault="000A422A" w:rsidP="008C5F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7072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010/1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63CE9" w14:textId="77777777" w:rsidR="000A422A" w:rsidRPr="0007072A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7072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5.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BB799" w14:textId="77777777" w:rsidR="000A422A" w:rsidRPr="0007072A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7072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3.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F3337" w14:textId="77777777" w:rsidR="000A422A" w:rsidRPr="0007072A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7072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0.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C7529" w14:textId="77777777" w:rsidR="000A422A" w:rsidRPr="0007072A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7072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.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777DD" w14:textId="77777777" w:rsidR="000A422A" w:rsidRPr="0007072A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7072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0.3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E4E8D" w14:textId="77777777" w:rsidR="000A422A" w:rsidRPr="0007072A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7072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.8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8350A" w14:textId="77777777" w:rsidR="000A422A" w:rsidRPr="0007072A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7072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.2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794DA" w14:textId="77777777" w:rsidR="000A422A" w:rsidRPr="0007072A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7072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.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64F54" w14:textId="77777777" w:rsidR="000A422A" w:rsidRPr="0007072A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7072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2.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E2514" w14:textId="77777777" w:rsidR="000A422A" w:rsidRPr="0007072A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7072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2.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148C1" w14:textId="77777777" w:rsidR="000A422A" w:rsidRPr="0007072A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7072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4.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101CF" w14:textId="77777777" w:rsidR="000A422A" w:rsidRPr="0007072A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7072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5.4</w:t>
            </w:r>
          </w:p>
        </w:tc>
      </w:tr>
      <w:tr w:rsidR="000A422A" w:rsidRPr="0007072A" w14:paraId="664D7DB0" w14:textId="77777777" w:rsidTr="008C5F6C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C227B" w14:textId="77777777" w:rsidR="000A422A" w:rsidRPr="0007072A" w:rsidRDefault="000A422A" w:rsidP="008C5F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7072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Harpenden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38719" w14:textId="77777777" w:rsidR="000A422A" w:rsidRPr="0007072A" w:rsidRDefault="000A422A" w:rsidP="008C5F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7072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011/1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2AFAE" w14:textId="77777777" w:rsidR="000A422A" w:rsidRPr="0007072A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7072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5.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AB21A" w14:textId="77777777" w:rsidR="000A422A" w:rsidRPr="0007072A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7072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5.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F6E14" w14:textId="77777777" w:rsidR="000A422A" w:rsidRPr="0007072A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7072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2.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EDEE9" w14:textId="77777777" w:rsidR="000A422A" w:rsidRPr="0007072A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7072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.3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A9558" w14:textId="77777777" w:rsidR="000A422A" w:rsidRPr="0007072A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7072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.7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01ED3" w14:textId="77777777" w:rsidR="000A422A" w:rsidRPr="0007072A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7072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.5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B2D90" w14:textId="77777777" w:rsidR="000A422A" w:rsidRPr="0007072A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7072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.3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FCDE5" w14:textId="77777777" w:rsidR="000A422A" w:rsidRPr="0007072A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7072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.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AA934" w14:textId="77777777" w:rsidR="000A422A" w:rsidRPr="0007072A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7072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.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9EFA7" w14:textId="77777777" w:rsidR="000A422A" w:rsidRPr="0007072A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7072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2.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BC99C" w14:textId="77777777" w:rsidR="000A422A" w:rsidRPr="0007072A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7072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3.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24DBF" w14:textId="77777777" w:rsidR="000A422A" w:rsidRPr="0007072A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7072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5.7</w:t>
            </w:r>
          </w:p>
        </w:tc>
      </w:tr>
      <w:tr w:rsidR="000A422A" w:rsidRPr="0007072A" w14:paraId="04430D1E" w14:textId="77777777" w:rsidTr="008C5F6C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BB8F5" w14:textId="77777777" w:rsidR="000A422A" w:rsidRPr="0007072A" w:rsidRDefault="000A422A" w:rsidP="008C5F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7072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Harpenden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357B0" w14:textId="77777777" w:rsidR="000A422A" w:rsidRPr="0007072A" w:rsidRDefault="000A422A" w:rsidP="008C5F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7072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012/1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7B5C2" w14:textId="77777777" w:rsidR="000A422A" w:rsidRPr="0007072A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7072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7.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49D82" w14:textId="77777777" w:rsidR="000A422A" w:rsidRPr="0007072A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7072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3.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B4963" w14:textId="77777777" w:rsidR="000A422A" w:rsidRPr="0007072A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7072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.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B278B" w14:textId="77777777" w:rsidR="000A422A" w:rsidRPr="0007072A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7072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.5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8CB65" w14:textId="77777777" w:rsidR="000A422A" w:rsidRPr="0007072A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7072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.5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FE1F7" w14:textId="77777777" w:rsidR="000A422A" w:rsidRPr="0007072A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7072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.7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CBFBD" w14:textId="77777777" w:rsidR="000A422A" w:rsidRPr="0007072A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7072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.7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46492" w14:textId="77777777" w:rsidR="000A422A" w:rsidRPr="0007072A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7072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.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2DD47" w14:textId="77777777" w:rsidR="000A422A" w:rsidRPr="0007072A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7072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.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FB507" w14:textId="77777777" w:rsidR="000A422A" w:rsidRPr="0007072A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7072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0.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084EB" w14:textId="77777777" w:rsidR="000A422A" w:rsidRPr="0007072A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7072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3.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7E7C4" w14:textId="77777777" w:rsidR="000A422A" w:rsidRPr="0007072A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7072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8.7</w:t>
            </w:r>
          </w:p>
        </w:tc>
      </w:tr>
      <w:tr w:rsidR="000A422A" w:rsidRPr="0007072A" w14:paraId="46FFFA34" w14:textId="77777777" w:rsidTr="008C5F6C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AF33F" w14:textId="77777777" w:rsidR="000A422A" w:rsidRPr="0007072A" w:rsidRDefault="000A422A" w:rsidP="008C5F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7072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Horncastle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265F9" w14:textId="77777777" w:rsidR="000A422A" w:rsidRPr="0007072A" w:rsidRDefault="000A422A" w:rsidP="008C5F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7072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011/1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EA9C5" w14:textId="77777777" w:rsidR="000A422A" w:rsidRPr="0007072A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7072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6.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3B9C4" w14:textId="77777777" w:rsidR="000A422A" w:rsidRPr="0007072A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7072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5.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A6DD1" w14:textId="77777777" w:rsidR="000A422A" w:rsidRPr="0007072A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7072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2.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3CE0F" w14:textId="77777777" w:rsidR="000A422A" w:rsidRPr="0007072A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7072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.6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4D4D6" w14:textId="77777777" w:rsidR="000A422A" w:rsidRPr="0007072A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7072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.4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60937" w14:textId="77777777" w:rsidR="000A422A" w:rsidRPr="0007072A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7072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.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C2393" w14:textId="77777777" w:rsidR="000A422A" w:rsidRPr="0007072A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7072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.6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D98C4" w14:textId="77777777" w:rsidR="000A422A" w:rsidRPr="0007072A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7072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.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A7EC2" w14:textId="77777777" w:rsidR="000A422A" w:rsidRPr="0007072A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7072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.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D8D00" w14:textId="77777777" w:rsidR="000A422A" w:rsidRPr="0007072A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7072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1.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71F81" w14:textId="77777777" w:rsidR="000A422A" w:rsidRPr="0007072A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7072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3.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05DEB" w14:textId="77777777" w:rsidR="000A422A" w:rsidRPr="0007072A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7072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5.8</w:t>
            </w:r>
          </w:p>
        </w:tc>
      </w:tr>
      <w:tr w:rsidR="000A422A" w:rsidRPr="0007072A" w14:paraId="0B76DA1E" w14:textId="77777777" w:rsidTr="008C5F6C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E8437" w14:textId="77777777" w:rsidR="000A422A" w:rsidRPr="0007072A" w:rsidRDefault="000A422A" w:rsidP="008C5F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7072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Horncastle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31E54" w14:textId="77777777" w:rsidR="000A422A" w:rsidRPr="0007072A" w:rsidRDefault="000A422A" w:rsidP="008C5F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7072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012/1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F4904" w14:textId="77777777" w:rsidR="000A422A" w:rsidRPr="0007072A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7072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6.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109C1" w14:textId="77777777" w:rsidR="000A422A" w:rsidRPr="0007072A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7072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3.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FE8C9" w14:textId="77777777" w:rsidR="000A422A" w:rsidRPr="0007072A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7072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.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23F49" w14:textId="77777777" w:rsidR="000A422A" w:rsidRPr="0007072A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7072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.3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2AC50" w14:textId="77777777" w:rsidR="000A422A" w:rsidRPr="0007072A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7072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.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935E8" w14:textId="77777777" w:rsidR="000A422A" w:rsidRPr="0007072A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7072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.7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5CBA3" w14:textId="77777777" w:rsidR="000A422A" w:rsidRPr="0007072A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7072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.8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21B8F" w14:textId="77777777" w:rsidR="000A422A" w:rsidRPr="0007072A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7072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.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813A4" w14:textId="77777777" w:rsidR="000A422A" w:rsidRPr="0007072A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7072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.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65A7D" w14:textId="77777777" w:rsidR="000A422A" w:rsidRPr="0007072A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7072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0.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A3412" w14:textId="77777777" w:rsidR="000A422A" w:rsidRPr="0007072A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7072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3.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C5507" w14:textId="77777777" w:rsidR="000A422A" w:rsidRPr="0007072A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7072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8.4</w:t>
            </w:r>
          </w:p>
        </w:tc>
      </w:tr>
      <w:tr w:rsidR="000A422A" w:rsidRPr="0007072A" w14:paraId="2F48614C" w14:textId="77777777" w:rsidTr="008C5F6C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A6BF1" w14:textId="77777777" w:rsidR="000A422A" w:rsidRPr="0007072A" w:rsidRDefault="000A422A" w:rsidP="008C5F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7072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Morley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BDB7C" w14:textId="77777777" w:rsidR="000A422A" w:rsidRPr="0007072A" w:rsidRDefault="000A422A" w:rsidP="008C5F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7072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010/1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00336" w14:textId="77777777" w:rsidR="000A422A" w:rsidRPr="0007072A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7072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6.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7D5F5" w14:textId="77777777" w:rsidR="000A422A" w:rsidRPr="0007072A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7072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3.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7D958" w14:textId="77777777" w:rsidR="000A422A" w:rsidRPr="0007072A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7072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0.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9D2EF" w14:textId="77777777" w:rsidR="000A422A" w:rsidRPr="0007072A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7072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.7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DE169" w14:textId="77777777" w:rsidR="000A422A" w:rsidRPr="0007072A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7072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0.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D30AA" w14:textId="77777777" w:rsidR="000A422A" w:rsidRPr="0007072A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7072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.2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0DA74" w14:textId="77777777" w:rsidR="000A422A" w:rsidRPr="0007072A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7072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.2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94ECF" w14:textId="77777777" w:rsidR="000A422A" w:rsidRPr="0007072A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7072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.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13DA7" w14:textId="77777777" w:rsidR="000A422A" w:rsidRPr="0007072A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7072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1.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7236F" w14:textId="77777777" w:rsidR="000A422A" w:rsidRPr="0007072A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7072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3.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72528" w14:textId="77777777" w:rsidR="000A422A" w:rsidRPr="0007072A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7072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5.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91C1E" w14:textId="77777777" w:rsidR="000A422A" w:rsidRPr="0007072A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7072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5.3</w:t>
            </w:r>
          </w:p>
        </w:tc>
      </w:tr>
      <w:tr w:rsidR="000A422A" w:rsidRPr="0007072A" w14:paraId="31B24D54" w14:textId="77777777" w:rsidTr="008C5F6C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97582" w14:textId="77777777" w:rsidR="000A422A" w:rsidRPr="0007072A" w:rsidRDefault="000A422A" w:rsidP="008C5F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7072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Morley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DA7FB" w14:textId="77777777" w:rsidR="000A422A" w:rsidRPr="0007072A" w:rsidRDefault="000A422A" w:rsidP="008C5F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7072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011/1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24B63" w14:textId="77777777" w:rsidR="000A422A" w:rsidRPr="0007072A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7072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6.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2CA8A" w14:textId="77777777" w:rsidR="000A422A" w:rsidRPr="0007072A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7072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5.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0E51A" w14:textId="77777777" w:rsidR="000A422A" w:rsidRPr="0007072A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7072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2.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1EF89" w14:textId="77777777" w:rsidR="000A422A" w:rsidRPr="0007072A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7072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.2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F337D" w14:textId="77777777" w:rsidR="000A422A" w:rsidRPr="0007072A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7072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.4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6F848" w14:textId="77777777" w:rsidR="000A422A" w:rsidRPr="0007072A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7072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.3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FD300" w14:textId="77777777" w:rsidR="000A422A" w:rsidRPr="0007072A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7072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.9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E6F9C" w14:textId="77777777" w:rsidR="000A422A" w:rsidRPr="0007072A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7072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.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C6785" w14:textId="77777777" w:rsidR="000A422A" w:rsidRPr="0007072A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7072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.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C4DD4" w14:textId="77777777" w:rsidR="000A422A" w:rsidRPr="0007072A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7072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1.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2A93D" w14:textId="77777777" w:rsidR="000A422A" w:rsidRPr="0007072A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7072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3.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3604D" w14:textId="77777777" w:rsidR="000A422A" w:rsidRPr="0007072A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7072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5.9</w:t>
            </w:r>
          </w:p>
        </w:tc>
      </w:tr>
      <w:tr w:rsidR="000A422A" w:rsidRPr="0007072A" w14:paraId="35FC50FF" w14:textId="77777777" w:rsidTr="008C5F6C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D63D0" w14:textId="77777777" w:rsidR="000A422A" w:rsidRPr="0007072A" w:rsidRDefault="000A422A" w:rsidP="008C5F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7072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Morley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AE34D" w14:textId="77777777" w:rsidR="000A422A" w:rsidRPr="0007072A" w:rsidRDefault="000A422A" w:rsidP="008C5F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7072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012/1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ED86A" w14:textId="77777777" w:rsidR="000A422A" w:rsidRPr="0007072A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7072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7.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13360" w14:textId="77777777" w:rsidR="000A422A" w:rsidRPr="0007072A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7072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3.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CADB0" w14:textId="77777777" w:rsidR="000A422A" w:rsidRPr="0007072A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7072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.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FFB2C" w14:textId="77777777" w:rsidR="000A422A" w:rsidRPr="0007072A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7072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.7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3B6B3" w14:textId="77777777" w:rsidR="000A422A" w:rsidRPr="0007072A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7072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.6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4EA8F" w14:textId="77777777" w:rsidR="000A422A" w:rsidRPr="0007072A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7072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.7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7619E" w14:textId="77777777" w:rsidR="000A422A" w:rsidRPr="0007072A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7072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.7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8B301" w14:textId="77777777" w:rsidR="000A422A" w:rsidRPr="0007072A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7072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.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80793" w14:textId="77777777" w:rsidR="000A422A" w:rsidRPr="0007072A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7072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.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786EB" w14:textId="77777777" w:rsidR="000A422A" w:rsidRPr="0007072A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7072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0.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FAA28" w14:textId="77777777" w:rsidR="000A422A" w:rsidRPr="0007072A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7072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3.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F90A1" w14:textId="77777777" w:rsidR="000A422A" w:rsidRPr="0007072A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7072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8.2</w:t>
            </w:r>
          </w:p>
        </w:tc>
      </w:tr>
      <w:tr w:rsidR="000A422A" w:rsidRPr="0007072A" w14:paraId="328D4B0D" w14:textId="77777777" w:rsidTr="008C5F6C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C1EAE" w14:textId="77777777" w:rsidR="000A422A" w:rsidRPr="0007072A" w:rsidRDefault="000A422A" w:rsidP="008C5F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07072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Oadby</w:t>
            </w:r>
            <w:proofErr w:type="spellEnd"/>
            <w:r w:rsidRPr="0007072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Lodge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1BD18" w14:textId="77777777" w:rsidR="000A422A" w:rsidRPr="0007072A" w:rsidRDefault="000A422A" w:rsidP="008C5F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7072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011/1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03149" w14:textId="77777777" w:rsidR="000A422A" w:rsidRPr="0007072A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7072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6.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FA931" w14:textId="77777777" w:rsidR="000A422A" w:rsidRPr="0007072A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7072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6.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A9751" w14:textId="77777777" w:rsidR="000A422A" w:rsidRPr="0007072A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7072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2.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BC216" w14:textId="77777777" w:rsidR="000A422A" w:rsidRPr="0007072A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7072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.4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1A0A7" w14:textId="77777777" w:rsidR="000A422A" w:rsidRPr="0007072A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7072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.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D1EA1" w14:textId="77777777" w:rsidR="000A422A" w:rsidRPr="0007072A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7072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.6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CD8E9" w14:textId="77777777" w:rsidR="000A422A" w:rsidRPr="0007072A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7072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.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A34FE" w14:textId="77777777" w:rsidR="000A422A" w:rsidRPr="0007072A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7072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.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FBFA6" w14:textId="77777777" w:rsidR="000A422A" w:rsidRPr="0007072A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7072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.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8392B" w14:textId="77777777" w:rsidR="000A422A" w:rsidRPr="0007072A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7072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1.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5F5D3" w14:textId="77777777" w:rsidR="000A422A" w:rsidRPr="0007072A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7072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3.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452E7" w14:textId="77777777" w:rsidR="000A422A" w:rsidRPr="0007072A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7072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5.8</w:t>
            </w:r>
          </w:p>
        </w:tc>
      </w:tr>
      <w:tr w:rsidR="000A422A" w:rsidRPr="0007072A" w14:paraId="0242CDA6" w14:textId="77777777" w:rsidTr="008C5F6C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4F11C" w14:textId="77777777" w:rsidR="000A422A" w:rsidRPr="0007072A" w:rsidRDefault="000A422A" w:rsidP="008C5F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07072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othwell</w:t>
            </w:r>
            <w:proofErr w:type="spellEnd"/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2B2A4" w14:textId="77777777" w:rsidR="000A422A" w:rsidRPr="0007072A" w:rsidRDefault="000A422A" w:rsidP="008C5F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7072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010/1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BED9C" w14:textId="77777777" w:rsidR="000A422A" w:rsidRPr="0007072A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7072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5.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73DB5" w14:textId="77777777" w:rsidR="000A422A" w:rsidRPr="0007072A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7072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4.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71FE5" w14:textId="77777777" w:rsidR="000A422A" w:rsidRPr="0007072A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7072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0.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F778C" w14:textId="77777777" w:rsidR="000A422A" w:rsidRPr="0007072A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7072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.2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A0A27" w14:textId="77777777" w:rsidR="000A422A" w:rsidRPr="0007072A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7072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0.7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46145" w14:textId="77777777" w:rsidR="000A422A" w:rsidRPr="0007072A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7072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.7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46B81" w14:textId="77777777" w:rsidR="000A422A" w:rsidRPr="0007072A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7072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.2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D3318" w14:textId="77777777" w:rsidR="000A422A" w:rsidRPr="0007072A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7072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.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DE3AF" w14:textId="77777777" w:rsidR="000A422A" w:rsidRPr="0007072A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7072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2.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45A62" w14:textId="77777777" w:rsidR="000A422A" w:rsidRPr="0007072A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7072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2.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C4913" w14:textId="77777777" w:rsidR="000A422A" w:rsidRPr="0007072A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7072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4.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C5843" w14:textId="77777777" w:rsidR="000A422A" w:rsidRPr="0007072A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7072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5.9</w:t>
            </w:r>
          </w:p>
        </w:tc>
      </w:tr>
      <w:tr w:rsidR="000A422A" w:rsidRPr="0007072A" w14:paraId="0D3D0A34" w14:textId="77777777" w:rsidTr="008C5F6C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7FB79" w14:textId="77777777" w:rsidR="000A422A" w:rsidRPr="0007072A" w:rsidRDefault="000A422A" w:rsidP="008C5F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07072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othwell</w:t>
            </w:r>
            <w:proofErr w:type="spellEnd"/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72435" w14:textId="77777777" w:rsidR="000A422A" w:rsidRPr="0007072A" w:rsidRDefault="000A422A" w:rsidP="008C5F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7072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011/1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4C82A" w14:textId="77777777" w:rsidR="000A422A" w:rsidRPr="0007072A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7072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6.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FD4F7" w14:textId="77777777" w:rsidR="000A422A" w:rsidRPr="0007072A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7072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5.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9DC2D" w14:textId="77777777" w:rsidR="000A422A" w:rsidRPr="0007072A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7072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2.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07905" w14:textId="77777777" w:rsidR="000A422A" w:rsidRPr="0007072A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7072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.8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FAA61" w14:textId="77777777" w:rsidR="000A422A" w:rsidRPr="0007072A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7072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.5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824EE" w14:textId="77777777" w:rsidR="000A422A" w:rsidRPr="0007072A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7072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.4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D8232" w14:textId="77777777" w:rsidR="000A422A" w:rsidRPr="0007072A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7072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.9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899CC" w14:textId="77777777" w:rsidR="000A422A" w:rsidRPr="0007072A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7072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.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0F495" w14:textId="77777777" w:rsidR="000A422A" w:rsidRPr="0007072A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7072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.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3F14B" w14:textId="77777777" w:rsidR="000A422A" w:rsidRPr="0007072A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7072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1.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C72B5" w14:textId="77777777" w:rsidR="000A422A" w:rsidRPr="0007072A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7072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3.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966E4" w14:textId="77777777" w:rsidR="000A422A" w:rsidRPr="0007072A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7072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6.0</w:t>
            </w:r>
          </w:p>
        </w:tc>
      </w:tr>
      <w:tr w:rsidR="000A422A" w:rsidRPr="0007072A" w14:paraId="0B7F2378" w14:textId="77777777" w:rsidTr="008C5F6C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D2A67" w14:textId="77777777" w:rsidR="000A422A" w:rsidRPr="0007072A" w:rsidRDefault="000A422A" w:rsidP="008C5F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07072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othwell</w:t>
            </w:r>
            <w:proofErr w:type="spellEnd"/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0B67D" w14:textId="77777777" w:rsidR="000A422A" w:rsidRPr="0007072A" w:rsidRDefault="000A422A" w:rsidP="008C5F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7072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012/1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5CA07" w14:textId="77777777" w:rsidR="000A422A" w:rsidRPr="0007072A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7072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7.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4489B" w14:textId="77777777" w:rsidR="000A422A" w:rsidRPr="0007072A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7072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3.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248E3" w14:textId="77777777" w:rsidR="000A422A" w:rsidRPr="0007072A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7072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.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2F97E" w14:textId="77777777" w:rsidR="000A422A" w:rsidRPr="0007072A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7072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.4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A261F" w14:textId="77777777" w:rsidR="000A422A" w:rsidRPr="0007072A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7072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.2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55AD0" w14:textId="77777777" w:rsidR="000A422A" w:rsidRPr="0007072A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7072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.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9B873" w14:textId="77777777" w:rsidR="000A422A" w:rsidRPr="0007072A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7072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.9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5FA47" w14:textId="77777777" w:rsidR="000A422A" w:rsidRPr="0007072A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7072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.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F6237" w14:textId="77777777" w:rsidR="000A422A" w:rsidRPr="0007072A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7072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.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7AB73" w14:textId="77777777" w:rsidR="000A422A" w:rsidRPr="0007072A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7072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0.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941F4" w14:textId="77777777" w:rsidR="000A422A" w:rsidRPr="0007072A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7072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3.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40C0C" w14:textId="77777777" w:rsidR="000A422A" w:rsidRPr="0007072A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7072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8.5</w:t>
            </w:r>
          </w:p>
        </w:tc>
      </w:tr>
      <w:tr w:rsidR="000A422A" w:rsidRPr="0007072A" w14:paraId="6E629AF8" w14:textId="77777777" w:rsidTr="008C5F6C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076DB" w14:textId="77777777" w:rsidR="000A422A" w:rsidRPr="0007072A" w:rsidRDefault="000A422A" w:rsidP="008C5F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7072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palding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C753F" w14:textId="77777777" w:rsidR="000A422A" w:rsidRPr="0007072A" w:rsidRDefault="000A422A" w:rsidP="008C5F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7072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010/1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AA284" w14:textId="77777777" w:rsidR="000A422A" w:rsidRPr="0007072A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7072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5.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9775F" w14:textId="77777777" w:rsidR="000A422A" w:rsidRPr="0007072A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7072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4.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5540C" w14:textId="77777777" w:rsidR="000A422A" w:rsidRPr="0007072A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7072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0.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636B7" w14:textId="77777777" w:rsidR="000A422A" w:rsidRPr="0007072A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7072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.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DC299" w14:textId="77777777" w:rsidR="000A422A" w:rsidRPr="0007072A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7072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0.5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F69A8" w14:textId="77777777" w:rsidR="000A422A" w:rsidRPr="0007072A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7072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.8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53876" w14:textId="77777777" w:rsidR="000A422A" w:rsidRPr="0007072A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7072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.4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3C5F6" w14:textId="77777777" w:rsidR="000A422A" w:rsidRPr="0007072A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7072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.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E1F99" w14:textId="77777777" w:rsidR="000A422A" w:rsidRPr="0007072A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7072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2.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EF106" w14:textId="77777777" w:rsidR="000A422A" w:rsidRPr="0007072A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7072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2.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12EC0" w14:textId="77777777" w:rsidR="000A422A" w:rsidRPr="0007072A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7072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4.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B3EBD" w14:textId="77777777" w:rsidR="000A422A" w:rsidRPr="0007072A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7072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5.7</w:t>
            </w:r>
          </w:p>
        </w:tc>
      </w:tr>
      <w:tr w:rsidR="000A422A" w:rsidRPr="0007072A" w14:paraId="5BD54D38" w14:textId="77777777" w:rsidTr="008C5F6C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012C7" w14:textId="77777777" w:rsidR="000A422A" w:rsidRPr="0007072A" w:rsidRDefault="000A422A" w:rsidP="008C5F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7072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palding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D51B5" w14:textId="77777777" w:rsidR="000A422A" w:rsidRPr="0007072A" w:rsidRDefault="000A422A" w:rsidP="008C5F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7072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011/1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4586F" w14:textId="77777777" w:rsidR="000A422A" w:rsidRPr="0007072A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7072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6.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15F55" w14:textId="77777777" w:rsidR="000A422A" w:rsidRPr="0007072A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7072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5.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324E3" w14:textId="77777777" w:rsidR="000A422A" w:rsidRPr="0007072A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7072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3.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AC63E" w14:textId="77777777" w:rsidR="000A422A" w:rsidRPr="0007072A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7072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.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4380E" w14:textId="77777777" w:rsidR="000A422A" w:rsidRPr="0007072A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7072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.6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72A68" w14:textId="77777777" w:rsidR="000A422A" w:rsidRPr="0007072A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7072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.3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2AFE6" w14:textId="77777777" w:rsidR="000A422A" w:rsidRPr="0007072A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7072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.6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2D569" w14:textId="77777777" w:rsidR="000A422A" w:rsidRPr="0007072A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7072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.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1E23A" w14:textId="77777777" w:rsidR="000A422A" w:rsidRPr="0007072A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7072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.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0B70B" w14:textId="77777777" w:rsidR="000A422A" w:rsidRPr="0007072A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7072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1.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AF106" w14:textId="77777777" w:rsidR="000A422A" w:rsidRPr="0007072A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7072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3.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D265B" w14:textId="77777777" w:rsidR="000A422A" w:rsidRPr="0007072A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7072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5.7</w:t>
            </w:r>
          </w:p>
        </w:tc>
      </w:tr>
      <w:tr w:rsidR="000A422A" w:rsidRPr="0007072A" w14:paraId="744C1C4E" w14:textId="77777777" w:rsidTr="008C5F6C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04738" w14:textId="77777777" w:rsidR="000A422A" w:rsidRPr="0007072A" w:rsidRDefault="000A422A" w:rsidP="008C5F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7072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palding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8FC13" w14:textId="77777777" w:rsidR="000A422A" w:rsidRPr="0007072A" w:rsidRDefault="000A422A" w:rsidP="008C5F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7072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012/1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B1861" w14:textId="77777777" w:rsidR="000A422A" w:rsidRPr="0007072A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7072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7.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312EA" w14:textId="77777777" w:rsidR="000A422A" w:rsidRPr="0007072A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7072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3.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94E09" w14:textId="77777777" w:rsidR="000A422A" w:rsidRPr="0007072A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7072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.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37D80" w14:textId="77777777" w:rsidR="000A422A" w:rsidRPr="0007072A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7072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.4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23CE4" w14:textId="77777777" w:rsidR="000A422A" w:rsidRPr="0007072A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7072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.5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6C2CD" w14:textId="77777777" w:rsidR="000A422A" w:rsidRPr="0007072A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7072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.7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C39B9" w14:textId="77777777" w:rsidR="000A422A" w:rsidRPr="0007072A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7072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.9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F1C71" w14:textId="77777777" w:rsidR="000A422A" w:rsidRPr="0007072A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7072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.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2D14D" w14:textId="77777777" w:rsidR="000A422A" w:rsidRPr="0007072A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7072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.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43DED" w14:textId="77777777" w:rsidR="000A422A" w:rsidRPr="0007072A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7072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0.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8ADD3" w14:textId="77777777" w:rsidR="000A422A" w:rsidRPr="0007072A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7072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4.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153E4" w14:textId="77777777" w:rsidR="000A422A" w:rsidRPr="0007072A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7072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8.7</w:t>
            </w:r>
          </w:p>
        </w:tc>
      </w:tr>
      <w:tr w:rsidR="000A422A" w:rsidRPr="0007072A" w14:paraId="78970327" w14:textId="77777777" w:rsidTr="008C5F6C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6CB4E" w14:textId="77777777" w:rsidR="000A422A" w:rsidRPr="0007072A" w:rsidRDefault="000A422A" w:rsidP="008C5F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7072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tockbridge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2499F" w14:textId="77777777" w:rsidR="000A422A" w:rsidRPr="0007072A" w:rsidRDefault="000A422A" w:rsidP="008C5F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7072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010/1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F543D" w14:textId="77777777" w:rsidR="000A422A" w:rsidRPr="0007072A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7072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6.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FB58D" w14:textId="77777777" w:rsidR="000A422A" w:rsidRPr="0007072A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7072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4.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4B2C6" w14:textId="77777777" w:rsidR="000A422A" w:rsidRPr="0007072A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7072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0.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B1385" w14:textId="77777777" w:rsidR="000A422A" w:rsidRPr="0007072A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7072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.9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8BAFF" w14:textId="77777777" w:rsidR="000A422A" w:rsidRPr="0007072A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7072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A8EC5" w14:textId="77777777" w:rsidR="000A422A" w:rsidRPr="0007072A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7072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.3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3F600" w14:textId="77777777" w:rsidR="000A422A" w:rsidRPr="0007072A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7072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.6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1676C" w14:textId="77777777" w:rsidR="000A422A" w:rsidRPr="0007072A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7072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.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952CD" w14:textId="77777777" w:rsidR="000A422A" w:rsidRPr="0007072A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7072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2.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A87FF" w14:textId="77777777" w:rsidR="000A422A" w:rsidRPr="0007072A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7072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2.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00F7E" w14:textId="77777777" w:rsidR="000A422A" w:rsidRPr="0007072A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7072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4.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EFDAF" w14:textId="77777777" w:rsidR="000A422A" w:rsidRPr="0007072A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7072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5.7</w:t>
            </w:r>
          </w:p>
        </w:tc>
      </w:tr>
      <w:tr w:rsidR="000A422A" w:rsidRPr="0007072A" w14:paraId="3F9BA403" w14:textId="77777777" w:rsidTr="008C5F6C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0F48A" w14:textId="77777777" w:rsidR="000A422A" w:rsidRPr="0007072A" w:rsidRDefault="000A422A" w:rsidP="008C5F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7072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tockbridge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23843" w14:textId="77777777" w:rsidR="000A422A" w:rsidRPr="0007072A" w:rsidRDefault="000A422A" w:rsidP="008C5F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7072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012/1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52BEB" w14:textId="77777777" w:rsidR="000A422A" w:rsidRPr="0007072A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7072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7.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2BE72" w14:textId="77777777" w:rsidR="000A422A" w:rsidRPr="0007072A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7072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3.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100B7" w14:textId="77777777" w:rsidR="000A422A" w:rsidRPr="0007072A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7072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0.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55C81" w14:textId="77777777" w:rsidR="000A422A" w:rsidRPr="0007072A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7072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.9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A632E" w14:textId="77777777" w:rsidR="000A422A" w:rsidRPr="0007072A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7072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.5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BBCE5" w14:textId="77777777" w:rsidR="000A422A" w:rsidRPr="0007072A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7072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.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A7516" w14:textId="77777777" w:rsidR="000A422A" w:rsidRPr="0007072A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7072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.2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A82F2" w14:textId="77777777" w:rsidR="000A422A" w:rsidRPr="0007072A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7072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.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E28FF" w14:textId="77777777" w:rsidR="000A422A" w:rsidRPr="0007072A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7072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.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7A97D" w14:textId="77777777" w:rsidR="000A422A" w:rsidRPr="0007072A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7072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0.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DD4A2" w14:textId="77777777" w:rsidR="000A422A" w:rsidRPr="0007072A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7072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4.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33BD8" w14:textId="77777777" w:rsidR="000A422A" w:rsidRPr="0007072A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7072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9.1</w:t>
            </w:r>
          </w:p>
        </w:tc>
      </w:tr>
      <w:tr w:rsidR="000A422A" w:rsidRPr="0007072A" w14:paraId="47EDDD90" w14:textId="77777777" w:rsidTr="008C5F6C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FD910" w14:textId="77777777" w:rsidR="000A422A" w:rsidRPr="0007072A" w:rsidRDefault="000A422A" w:rsidP="008C5F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7072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Bad-Salzuflen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709B7" w14:textId="77777777" w:rsidR="000A422A" w:rsidRPr="0007072A" w:rsidRDefault="000A422A" w:rsidP="008C5F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7072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010/1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C6F39" w14:textId="77777777" w:rsidR="000A422A" w:rsidRPr="0007072A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7072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7.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3AAF6" w14:textId="77777777" w:rsidR="000A422A" w:rsidRPr="0007072A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7072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3.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25D42" w14:textId="77777777" w:rsidR="000A422A" w:rsidRPr="0007072A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7072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.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0882B" w14:textId="77777777" w:rsidR="000A422A" w:rsidRPr="0007072A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7072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.8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48F46" w14:textId="77777777" w:rsidR="000A422A" w:rsidRPr="0007072A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7072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3.6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92601" w14:textId="77777777" w:rsidR="000A422A" w:rsidRPr="0007072A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7072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.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3C956" w14:textId="77777777" w:rsidR="000A422A" w:rsidRPr="0007072A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7072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.5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FB1F9" w14:textId="77777777" w:rsidR="000A422A" w:rsidRPr="0007072A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7072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.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B6D1B" w14:textId="77777777" w:rsidR="000A422A" w:rsidRPr="0007072A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7072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2.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581DE" w14:textId="77777777" w:rsidR="000A422A" w:rsidRPr="0007072A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7072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4.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4126B" w14:textId="77777777" w:rsidR="000A422A" w:rsidRPr="0007072A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7072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6.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35482" w14:textId="77777777" w:rsidR="000A422A" w:rsidRPr="0007072A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7072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6.6</w:t>
            </w:r>
          </w:p>
        </w:tc>
      </w:tr>
      <w:tr w:rsidR="000A422A" w:rsidRPr="0007072A" w14:paraId="1FFD0870" w14:textId="77777777" w:rsidTr="008C5F6C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9AB17" w14:textId="77777777" w:rsidR="000A422A" w:rsidRPr="0007072A" w:rsidRDefault="000A422A" w:rsidP="008C5F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7072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Bad-Salzuflen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559AA" w14:textId="77777777" w:rsidR="000A422A" w:rsidRPr="0007072A" w:rsidRDefault="000A422A" w:rsidP="008C5F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7072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011/1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D8D1A" w14:textId="77777777" w:rsidR="000A422A" w:rsidRPr="0007072A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7072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8.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AD6B7" w14:textId="77777777" w:rsidR="000A422A" w:rsidRPr="0007072A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7072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6.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C1420" w14:textId="77777777" w:rsidR="000A422A" w:rsidRPr="0007072A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7072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1.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D142D" w14:textId="77777777" w:rsidR="000A422A" w:rsidRPr="0007072A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7072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.7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BC242" w14:textId="77777777" w:rsidR="000A422A" w:rsidRPr="0007072A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7072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.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85BDC" w14:textId="77777777" w:rsidR="000A422A" w:rsidRPr="0007072A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7072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.2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8C064" w14:textId="77777777" w:rsidR="000A422A" w:rsidRPr="0007072A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7072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1.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9A261" w14:textId="77777777" w:rsidR="000A422A" w:rsidRPr="0007072A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7072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.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74C37" w14:textId="77777777" w:rsidR="000A422A" w:rsidRPr="0007072A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7072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.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39FD0" w14:textId="77777777" w:rsidR="000A422A" w:rsidRPr="0007072A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7072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4.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6D37F" w14:textId="77777777" w:rsidR="000A422A" w:rsidRPr="0007072A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7072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5.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C5606" w14:textId="77777777" w:rsidR="000A422A" w:rsidRPr="0007072A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7072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7.6</w:t>
            </w:r>
          </w:p>
        </w:tc>
      </w:tr>
      <w:tr w:rsidR="000A422A" w:rsidRPr="0007072A" w14:paraId="4D0BA71E" w14:textId="77777777" w:rsidTr="008C5F6C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96583" w14:textId="77777777" w:rsidR="000A422A" w:rsidRPr="0007072A" w:rsidRDefault="000A422A" w:rsidP="008C5F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7072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Bad-Salzuflen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82E9A" w14:textId="77777777" w:rsidR="000A422A" w:rsidRPr="0007072A" w:rsidRDefault="000A422A" w:rsidP="008C5F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7072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012/1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0A5E3" w14:textId="77777777" w:rsidR="000A422A" w:rsidRPr="0007072A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7072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8.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8A412" w14:textId="77777777" w:rsidR="000A422A" w:rsidRPr="0007072A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7072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4.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B1FA2" w14:textId="77777777" w:rsidR="000A422A" w:rsidRPr="0007072A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7072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0.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947AB" w14:textId="77777777" w:rsidR="000A422A" w:rsidRPr="0007072A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7072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.4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F3F58" w14:textId="77777777" w:rsidR="000A422A" w:rsidRPr="0007072A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7072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.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DD83E" w14:textId="77777777" w:rsidR="000A422A" w:rsidRPr="0007072A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7072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.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D8660" w14:textId="77777777" w:rsidR="000A422A" w:rsidRPr="0007072A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7072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6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8C36A" w14:textId="77777777" w:rsidR="000A422A" w:rsidRPr="0007072A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7072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.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D93FD" w14:textId="77777777" w:rsidR="000A422A" w:rsidRPr="0007072A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7072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.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30968" w14:textId="77777777" w:rsidR="000A422A" w:rsidRPr="0007072A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7072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2.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CB2F9" w14:textId="77777777" w:rsidR="000A422A" w:rsidRPr="0007072A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7072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5.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ACC48" w14:textId="77777777" w:rsidR="000A422A" w:rsidRPr="0007072A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7072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8.9</w:t>
            </w:r>
          </w:p>
        </w:tc>
      </w:tr>
      <w:tr w:rsidR="000A422A" w:rsidRPr="0007072A" w14:paraId="7E6EAAEB" w14:textId="77777777" w:rsidTr="008C5F6C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7163E" w14:textId="77777777" w:rsidR="000A422A" w:rsidRPr="0007072A" w:rsidRDefault="000A422A" w:rsidP="008C5F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07072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Verpillieres</w:t>
            </w:r>
            <w:proofErr w:type="spellEnd"/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D3B64" w14:textId="77777777" w:rsidR="000A422A" w:rsidRPr="0007072A" w:rsidRDefault="000A422A" w:rsidP="008C5F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7072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010/1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C3042" w14:textId="77777777" w:rsidR="000A422A" w:rsidRPr="0007072A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7072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7.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45861" w14:textId="77777777" w:rsidR="000A422A" w:rsidRPr="0007072A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7072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4.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F3338" w14:textId="77777777" w:rsidR="000A422A" w:rsidRPr="0007072A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7072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1.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CA4BE" w14:textId="77777777" w:rsidR="000A422A" w:rsidRPr="0007072A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7072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.3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8C5BF" w14:textId="77777777" w:rsidR="000A422A" w:rsidRPr="0007072A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7072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0.2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6F71E" w14:textId="77777777" w:rsidR="000A422A" w:rsidRPr="0007072A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7072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.2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325B8" w14:textId="77777777" w:rsidR="000A422A" w:rsidRPr="0007072A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7072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.8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AEC4B" w14:textId="77777777" w:rsidR="000A422A" w:rsidRPr="0007072A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7072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.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7DB06" w14:textId="77777777" w:rsidR="000A422A" w:rsidRPr="0007072A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7072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3.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A76F5" w14:textId="77777777" w:rsidR="000A422A" w:rsidRPr="0007072A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7072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4.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25F8E" w14:textId="77777777" w:rsidR="000A422A" w:rsidRPr="0007072A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7072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6.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8C085" w14:textId="77777777" w:rsidR="000A422A" w:rsidRPr="0007072A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7072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6.5</w:t>
            </w:r>
          </w:p>
        </w:tc>
      </w:tr>
      <w:tr w:rsidR="000A422A" w:rsidRPr="0007072A" w14:paraId="5197D146" w14:textId="77777777" w:rsidTr="008C5F6C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FFC31" w14:textId="77777777" w:rsidR="000A422A" w:rsidRPr="0007072A" w:rsidRDefault="000A422A" w:rsidP="008C5F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07072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Verpillieres</w:t>
            </w:r>
            <w:proofErr w:type="spellEnd"/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AE9B2" w14:textId="77777777" w:rsidR="000A422A" w:rsidRPr="0007072A" w:rsidRDefault="000A422A" w:rsidP="008C5F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7072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011/1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44248" w14:textId="77777777" w:rsidR="000A422A" w:rsidRPr="0007072A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7072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F9E4C" w14:textId="77777777" w:rsidR="000A422A" w:rsidRPr="0007072A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7072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7.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890CA" w14:textId="77777777" w:rsidR="000A422A" w:rsidRPr="0007072A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7072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3.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784A8" w14:textId="77777777" w:rsidR="000A422A" w:rsidRPr="0007072A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7072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.2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8CA77" w14:textId="77777777" w:rsidR="000A422A" w:rsidRPr="0007072A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7072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.8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C223A" w14:textId="77777777" w:rsidR="000A422A" w:rsidRPr="0007072A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7072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.8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9F399" w14:textId="77777777" w:rsidR="000A422A" w:rsidRPr="0007072A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7072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.6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2F6F9" w14:textId="77777777" w:rsidR="000A422A" w:rsidRPr="0007072A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7072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.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95F63" w14:textId="77777777" w:rsidR="000A422A" w:rsidRPr="0007072A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7072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.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D23E5" w14:textId="77777777" w:rsidR="000A422A" w:rsidRPr="0007072A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7072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4.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6D43F" w14:textId="77777777" w:rsidR="000A422A" w:rsidRPr="0007072A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7072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5.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93660" w14:textId="77777777" w:rsidR="000A422A" w:rsidRPr="0007072A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7072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7.6</w:t>
            </w:r>
          </w:p>
        </w:tc>
      </w:tr>
      <w:tr w:rsidR="000A422A" w:rsidRPr="0007072A" w14:paraId="03105837" w14:textId="77777777" w:rsidTr="008C5F6C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444072" w14:textId="77777777" w:rsidR="000A422A" w:rsidRPr="0007072A" w:rsidRDefault="000A422A" w:rsidP="008C5F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07072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Verpillieres</w:t>
            </w:r>
            <w:proofErr w:type="spellEnd"/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694355" w14:textId="77777777" w:rsidR="000A422A" w:rsidRPr="0007072A" w:rsidRDefault="000A422A" w:rsidP="008C5F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7072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012/13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48FFA0" w14:textId="77777777" w:rsidR="000A422A" w:rsidRPr="0007072A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7072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8.6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837EC1" w14:textId="77777777" w:rsidR="000A422A" w:rsidRPr="0007072A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7072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4.4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A2A5F3" w14:textId="77777777" w:rsidR="000A422A" w:rsidRPr="0007072A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7072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1.6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C55496" w14:textId="77777777" w:rsidR="000A422A" w:rsidRPr="0007072A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7072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.0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4ADB41" w14:textId="77777777" w:rsidR="000A422A" w:rsidRPr="0007072A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7072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.7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CA2181" w14:textId="77777777" w:rsidR="000A422A" w:rsidRPr="0007072A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7072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.1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744A59" w14:textId="77777777" w:rsidR="000A422A" w:rsidRPr="0007072A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7072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.1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55152B" w14:textId="77777777" w:rsidR="000A422A" w:rsidRPr="0007072A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7072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.6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19EE7D" w14:textId="77777777" w:rsidR="000A422A" w:rsidRPr="0007072A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7072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.9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DED90C" w14:textId="77777777" w:rsidR="000A422A" w:rsidRPr="0007072A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7072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0.9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397E93" w14:textId="77777777" w:rsidR="000A422A" w:rsidRPr="0007072A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7072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5.6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B98AD7" w14:textId="77777777" w:rsidR="000A422A" w:rsidRPr="0007072A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7072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9.6</w:t>
            </w:r>
          </w:p>
        </w:tc>
      </w:tr>
      <w:tr w:rsidR="000A422A" w:rsidRPr="0007072A" w14:paraId="1EE92C64" w14:textId="77777777" w:rsidTr="008C5F6C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4DDFF" w14:textId="77777777" w:rsidR="000A422A" w:rsidRPr="0007072A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07072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Mean</w:t>
            </w:r>
            <w:r w:rsidRPr="0007072A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  <w:lang w:eastAsia="en-GB"/>
              </w:rPr>
              <w:t>a</w:t>
            </w:r>
            <w:proofErr w:type="spellEnd"/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532F7" w14:textId="77777777" w:rsidR="000A422A" w:rsidRPr="0007072A" w:rsidRDefault="000A422A" w:rsidP="008C5F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10877" w14:textId="77777777" w:rsidR="000A422A" w:rsidRPr="0007072A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7072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6.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EBC28" w14:textId="77777777" w:rsidR="000A422A" w:rsidRPr="0007072A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7072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4.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53F57" w14:textId="77777777" w:rsidR="000A422A" w:rsidRPr="0007072A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7072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1.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BF3A1" w14:textId="77777777" w:rsidR="000A422A" w:rsidRPr="0007072A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7072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.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E2741" w14:textId="77777777" w:rsidR="000A422A" w:rsidRPr="0007072A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7072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.3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4B231" w14:textId="77777777" w:rsidR="000A422A" w:rsidRPr="0007072A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7072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.9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4E9E1" w14:textId="77777777" w:rsidR="000A422A" w:rsidRPr="0007072A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7072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.8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D1BAE" w14:textId="77777777" w:rsidR="000A422A" w:rsidRPr="0007072A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7072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.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BABDD" w14:textId="77777777" w:rsidR="000A422A" w:rsidRPr="0007072A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7072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.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D2C54" w14:textId="77777777" w:rsidR="000A422A" w:rsidRPr="0007072A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7072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2.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A73D9" w14:textId="77777777" w:rsidR="000A422A" w:rsidRPr="0007072A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7072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4.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B23CD" w14:textId="77777777" w:rsidR="000A422A" w:rsidRPr="0007072A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7072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6.9</w:t>
            </w:r>
          </w:p>
        </w:tc>
      </w:tr>
      <w:tr w:rsidR="000A422A" w:rsidRPr="0007072A" w14:paraId="1B25F042" w14:textId="77777777" w:rsidTr="008C5F6C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8C5A7" w14:textId="77777777" w:rsidR="000A422A" w:rsidRPr="0007072A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7072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D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382E4" w14:textId="77777777" w:rsidR="000A422A" w:rsidRPr="0007072A" w:rsidRDefault="000A422A" w:rsidP="008C5F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13BF8" w14:textId="77777777" w:rsidR="000A422A" w:rsidRPr="0007072A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7072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67C74" w14:textId="77777777" w:rsidR="000A422A" w:rsidRPr="0007072A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7072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.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11C13" w14:textId="77777777" w:rsidR="000A422A" w:rsidRPr="0007072A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7072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.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EC5A5" w14:textId="77777777" w:rsidR="000A422A" w:rsidRPr="0007072A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7072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.7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0FC05" w14:textId="77777777" w:rsidR="000A422A" w:rsidRPr="0007072A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7072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.9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124AE" w14:textId="77777777" w:rsidR="000A422A" w:rsidRPr="0007072A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7072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.3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91CE3" w14:textId="77777777" w:rsidR="000A422A" w:rsidRPr="0007072A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7072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.9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60176" w14:textId="77777777" w:rsidR="000A422A" w:rsidRPr="0007072A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7072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.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2F345" w14:textId="77777777" w:rsidR="000A422A" w:rsidRPr="0007072A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7072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.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B6B05" w14:textId="77777777" w:rsidR="000A422A" w:rsidRPr="0007072A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7072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.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56733" w14:textId="77777777" w:rsidR="000A422A" w:rsidRPr="0007072A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7072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4D4D5" w14:textId="77777777" w:rsidR="000A422A" w:rsidRPr="0007072A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7072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.5</w:t>
            </w:r>
          </w:p>
        </w:tc>
      </w:tr>
      <w:tr w:rsidR="000A422A" w:rsidRPr="0007072A" w14:paraId="022B7375" w14:textId="77777777" w:rsidTr="008C5F6C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7ED7A4" w14:textId="77777777" w:rsidR="000A422A" w:rsidRPr="0007072A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7072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V (%)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2362E1" w14:textId="77777777" w:rsidR="000A422A" w:rsidRPr="0007072A" w:rsidRDefault="000A422A" w:rsidP="008C5F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7072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952357" w14:textId="77777777" w:rsidR="000A422A" w:rsidRPr="0007072A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7072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.2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796CA9" w14:textId="77777777" w:rsidR="000A422A" w:rsidRPr="0007072A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7072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.2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4A881B" w14:textId="77777777" w:rsidR="000A422A" w:rsidRPr="0007072A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7072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3.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543F43" w14:textId="77777777" w:rsidR="000A422A" w:rsidRPr="0007072A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7072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3.8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0BC3CF" w14:textId="77777777" w:rsidR="000A422A" w:rsidRPr="0007072A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7072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9.5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63A734" w14:textId="77777777" w:rsidR="000A422A" w:rsidRPr="0007072A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7072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3.1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1248E9" w14:textId="77777777" w:rsidR="000A422A" w:rsidRPr="0007072A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7072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9.7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83F660" w14:textId="77777777" w:rsidR="000A422A" w:rsidRPr="0007072A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7072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4.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8F91A5" w14:textId="77777777" w:rsidR="000A422A" w:rsidRPr="0007072A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7072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3.8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D35FCC" w14:textId="77777777" w:rsidR="000A422A" w:rsidRPr="0007072A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7072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0.6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0F14CA" w14:textId="77777777" w:rsidR="000A422A" w:rsidRPr="0007072A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7072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.3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9D50A3" w14:textId="77777777" w:rsidR="000A422A" w:rsidRPr="0007072A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7072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.8</w:t>
            </w:r>
          </w:p>
        </w:tc>
      </w:tr>
    </w:tbl>
    <w:p w14:paraId="57F8F4BE" w14:textId="0F4274C4" w:rsidR="000A422A" w:rsidRDefault="000A422A" w:rsidP="000A422A">
      <w:proofErr w:type="spellStart"/>
      <w:proofErr w:type="gramStart"/>
      <w:r w:rsidRPr="00A71A9B">
        <w:rPr>
          <w:rFonts w:ascii="Calibri" w:eastAsia="Times New Roman" w:hAnsi="Calibri"/>
          <w:color w:val="000000"/>
          <w:vertAlign w:val="superscript"/>
          <w:lang w:eastAsia="en-GB"/>
        </w:rPr>
        <w:t>a</w:t>
      </w:r>
      <w:r>
        <w:t>The</w:t>
      </w:r>
      <w:proofErr w:type="spellEnd"/>
      <w:proofErr w:type="gramEnd"/>
      <w:r>
        <w:t xml:space="preserve"> mean, standard deviation (SD) and coefficient of variation (CV, %) were calculated across </w:t>
      </w:r>
      <w:r w:rsidR="004565EA">
        <w:t>site</w:t>
      </w:r>
      <w:r>
        <w:t>s/cropping years.</w:t>
      </w:r>
    </w:p>
    <w:p w14:paraId="496EB689" w14:textId="5AD2E057" w:rsidR="000A422A" w:rsidRDefault="000A422A" w:rsidP="000A422A">
      <w:bookmarkStart w:id="0" w:name="_GoBack"/>
      <w:bookmarkEnd w:id="0"/>
    </w:p>
    <w:p w14:paraId="59361B17" w14:textId="77777777" w:rsidR="006E60C7" w:rsidRPr="00571E99" w:rsidRDefault="006E60C7" w:rsidP="00571E99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6E60C7" w:rsidRPr="00571E9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charset w:val="50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66D1209"/>
    <w:multiLevelType w:val="hybridMultilevel"/>
    <w:tmpl w:val="DAA6CC1A"/>
    <w:lvl w:ilvl="0" w:tplc="396673C6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320C5"/>
    <w:rsid w:val="0002375E"/>
    <w:rsid w:val="000320C5"/>
    <w:rsid w:val="00065D1C"/>
    <w:rsid w:val="0007335B"/>
    <w:rsid w:val="000A422A"/>
    <w:rsid w:val="000E47A9"/>
    <w:rsid w:val="000F28D6"/>
    <w:rsid w:val="00117209"/>
    <w:rsid w:val="0011771D"/>
    <w:rsid w:val="00155AC5"/>
    <w:rsid w:val="00165512"/>
    <w:rsid w:val="0017597D"/>
    <w:rsid w:val="00183B83"/>
    <w:rsid w:val="001C0765"/>
    <w:rsid w:val="001C20F7"/>
    <w:rsid w:val="001D7201"/>
    <w:rsid w:val="001E49E7"/>
    <w:rsid w:val="00203DA2"/>
    <w:rsid w:val="00230423"/>
    <w:rsid w:val="002D08B3"/>
    <w:rsid w:val="002F653D"/>
    <w:rsid w:val="00367845"/>
    <w:rsid w:val="00384A5B"/>
    <w:rsid w:val="0039455D"/>
    <w:rsid w:val="003D7D44"/>
    <w:rsid w:val="003F6FB7"/>
    <w:rsid w:val="0043597A"/>
    <w:rsid w:val="004565EA"/>
    <w:rsid w:val="00480E23"/>
    <w:rsid w:val="0048113C"/>
    <w:rsid w:val="00493581"/>
    <w:rsid w:val="004977DE"/>
    <w:rsid w:val="004B437A"/>
    <w:rsid w:val="004F3E62"/>
    <w:rsid w:val="0057073A"/>
    <w:rsid w:val="00571E99"/>
    <w:rsid w:val="00585083"/>
    <w:rsid w:val="00590B76"/>
    <w:rsid w:val="005C1074"/>
    <w:rsid w:val="005C6C67"/>
    <w:rsid w:val="005E27B5"/>
    <w:rsid w:val="005E7C9A"/>
    <w:rsid w:val="00602DC3"/>
    <w:rsid w:val="006148BC"/>
    <w:rsid w:val="00632B39"/>
    <w:rsid w:val="006341A4"/>
    <w:rsid w:val="00672B45"/>
    <w:rsid w:val="006E60C7"/>
    <w:rsid w:val="006E7CCE"/>
    <w:rsid w:val="006F0229"/>
    <w:rsid w:val="0070696D"/>
    <w:rsid w:val="007148A5"/>
    <w:rsid w:val="007600C2"/>
    <w:rsid w:val="00761CD8"/>
    <w:rsid w:val="007B16D9"/>
    <w:rsid w:val="007C0423"/>
    <w:rsid w:val="007F30BC"/>
    <w:rsid w:val="00854752"/>
    <w:rsid w:val="008924D7"/>
    <w:rsid w:val="008A1551"/>
    <w:rsid w:val="008B2336"/>
    <w:rsid w:val="008B265F"/>
    <w:rsid w:val="008B5979"/>
    <w:rsid w:val="008C3111"/>
    <w:rsid w:val="008C5F6C"/>
    <w:rsid w:val="008E6D1D"/>
    <w:rsid w:val="008F3350"/>
    <w:rsid w:val="0090348A"/>
    <w:rsid w:val="00935F3B"/>
    <w:rsid w:val="009C19A9"/>
    <w:rsid w:val="009E759B"/>
    <w:rsid w:val="00A33288"/>
    <w:rsid w:val="00A37FFC"/>
    <w:rsid w:val="00A425B3"/>
    <w:rsid w:val="00A71A9B"/>
    <w:rsid w:val="00A86741"/>
    <w:rsid w:val="00A97E62"/>
    <w:rsid w:val="00AA7D4E"/>
    <w:rsid w:val="00AB3F2C"/>
    <w:rsid w:val="00AC5E64"/>
    <w:rsid w:val="00AC7793"/>
    <w:rsid w:val="00B03AC8"/>
    <w:rsid w:val="00B21A80"/>
    <w:rsid w:val="00B37079"/>
    <w:rsid w:val="00B47DF9"/>
    <w:rsid w:val="00B91AF2"/>
    <w:rsid w:val="00BA5C18"/>
    <w:rsid w:val="00BF5AD1"/>
    <w:rsid w:val="00C07091"/>
    <w:rsid w:val="00C171F2"/>
    <w:rsid w:val="00C53511"/>
    <w:rsid w:val="00C55387"/>
    <w:rsid w:val="00C84215"/>
    <w:rsid w:val="00CD7F38"/>
    <w:rsid w:val="00D6491E"/>
    <w:rsid w:val="00DA65B9"/>
    <w:rsid w:val="00DC1A96"/>
    <w:rsid w:val="00DC401B"/>
    <w:rsid w:val="00DD25B1"/>
    <w:rsid w:val="00E26007"/>
    <w:rsid w:val="00E73175"/>
    <w:rsid w:val="00E839BC"/>
    <w:rsid w:val="00EE0918"/>
    <w:rsid w:val="00EF6324"/>
    <w:rsid w:val="00F462E8"/>
    <w:rsid w:val="00F577F0"/>
    <w:rsid w:val="00FD7D57"/>
    <w:rsid w:val="00FF6B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3613B4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20C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320C5"/>
    <w:pPr>
      <w:ind w:left="720"/>
      <w:contextualSpacing/>
    </w:pPr>
  </w:style>
  <w:style w:type="table" w:styleId="TableGrid">
    <w:name w:val="Table Grid"/>
    <w:basedOn w:val="TableNormal"/>
    <w:uiPriority w:val="59"/>
    <w:rsid w:val="000320C5"/>
    <w:pPr>
      <w:spacing w:after="0" w:line="240" w:lineRule="auto"/>
    </w:pPr>
    <w:rPr>
      <w:rFonts w:ascii="Times New Roman" w:eastAsiaTheme="minorHAnsi" w:hAnsi="Times New Roman" w:cs="Times New Roman"/>
      <w:szCs w:val="24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rsid w:val="000320C5"/>
    <w:pPr>
      <w:tabs>
        <w:tab w:val="center" w:pos="4153"/>
        <w:tab w:val="right" w:pos="8306"/>
      </w:tabs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FooterChar">
    <w:name w:val="Footer Char"/>
    <w:basedOn w:val="DefaultParagraphFont"/>
    <w:link w:val="Footer"/>
    <w:rsid w:val="000320C5"/>
    <w:rPr>
      <w:rFonts w:ascii="Times New Roman" w:eastAsia="Times New Roman" w:hAnsi="Times New Roman" w:cs="Times New Roman"/>
      <w:sz w:val="24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E49E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49E7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6E7CC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E7CC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E7CC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E7CC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E7CCE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20C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320C5"/>
    <w:pPr>
      <w:ind w:left="720"/>
      <w:contextualSpacing/>
    </w:pPr>
  </w:style>
  <w:style w:type="table" w:styleId="TableGrid">
    <w:name w:val="Table Grid"/>
    <w:basedOn w:val="TableNormal"/>
    <w:uiPriority w:val="59"/>
    <w:rsid w:val="000320C5"/>
    <w:pPr>
      <w:spacing w:after="0" w:line="240" w:lineRule="auto"/>
    </w:pPr>
    <w:rPr>
      <w:rFonts w:ascii="Times New Roman" w:eastAsiaTheme="minorHAnsi" w:hAnsi="Times New Roman" w:cs="Times New Roman"/>
      <w:szCs w:val="24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rsid w:val="000320C5"/>
    <w:pPr>
      <w:tabs>
        <w:tab w:val="center" w:pos="4153"/>
        <w:tab w:val="right" w:pos="8306"/>
      </w:tabs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FooterChar">
    <w:name w:val="Footer Char"/>
    <w:basedOn w:val="DefaultParagraphFont"/>
    <w:link w:val="Footer"/>
    <w:rsid w:val="000320C5"/>
    <w:rPr>
      <w:rFonts w:ascii="Times New Roman" w:eastAsia="Times New Roman" w:hAnsi="Times New Roman" w:cs="Times New Roman"/>
      <w:sz w:val="24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E49E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49E7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6E7CC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E7CC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E7CC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E7CC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E7CC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62530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419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990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F2A14F8-5105-3E41-937F-EBA7F778C5B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30</Words>
  <Characters>2453</Characters>
  <Application>Microsoft Macintosh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H</Company>
  <LinksUpToDate>false</LinksUpToDate>
  <CharactersWithSpaces>28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h11aaa</dc:creator>
  <cp:lastModifiedBy>Yongju Huang</cp:lastModifiedBy>
  <cp:revision>3</cp:revision>
  <dcterms:created xsi:type="dcterms:W3CDTF">2018-05-11T11:59:00Z</dcterms:created>
  <dcterms:modified xsi:type="dcterms:W3CDTF">2018-05-11T12:01:00Z</dcterms:modified>
</cp:coreProperties>
</file>